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: List of miRNAs and miRNAs* IDs and the normalized number of reads per million generated from Solexa sequencing of shoot of plants harvested after 1, 6 and 24h in 170mM NaCl of hydroponic solution, and the control plants.</w:t>
      </w:r>
    </w:p>
    <w:tbl>
      <w:tblPr>
        <w:tblW w:w="1998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693"/>
        <w:gridCol w:w="992"/>
        <w:gridCol w:w="1134"/>
        <w:gridCol w:w="2835"/>
        <w:gridCol w:w="1134"/>
        <w:gridCol w:w="1134"/>
        <w:gridCol w:w="2552"/>
        <w:gridCol w:w="1134"/>
        <w:gridCol w:w="1275"/>
        <w:gridCol w:w="2694"/>
        <w:gridCol w:w="1275"/>
      </w:tblGrid>
      <w:tr>
        <w:trPr/>
        <w:tc>
          <w:tcPr>
            <w:tcW w:w="4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Library 0h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Library 1h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Library 6h</w:t>
            </w:r>
          </w:p>
        </w:tc>
        <w:tc>
          <w:tcPr>
            <w:tcW w:w="5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Library 24h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miRNAs I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equen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. read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ll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s I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. read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ll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s I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. read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ll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miRN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As I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equen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Norm. read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million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060"/>
            </w:tblGrid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6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6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6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6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6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6 XX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6 X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6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6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9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9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9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9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9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9 X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9 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59 X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0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0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2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4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6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6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6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*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6* X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6*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6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* X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7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7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7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7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7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7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7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8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8;miR168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9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9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9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9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X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9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9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9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*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69*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71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X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2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172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19 X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19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19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0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3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3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3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;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;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;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4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5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5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5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5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5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6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6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6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6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6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7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7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8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398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444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444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5072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5072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52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8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529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9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16"/>
                      <w:szCs w:val="16"/>
                      <w:lang w:val="pt-BR" w:eastAsia="pt-BR"/>
                    </w:rPr>
                    <w:t>miR827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860"/>
            </w:tblGrid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CAGAAGAGAGT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C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CAGAAGAGAGC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ACAGAAGAGAGTGA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GACAGAAGAGAGT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ACAGAAGAGAGTGAG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CTCTA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C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TCA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G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CTCTATCTGT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TTCTGT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TCACTTCTCTTTCTGT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TCG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TTGAAGGGAGC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CATGACCGAGGAGCT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TTGAAGGGAGC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CTGGCTCCCTGTAT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CTGGCTCCCTGAAT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ATAAACCTCTGCATC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GAAGCAGGGCACGT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TCGGACCAGGCTTCAT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GGACCAGGCTTCATT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ATC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CGGACCAGGCTTCATT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AATGTTGTCTGGTTCAA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AATGTTGTCTGGCTCGG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AATGTTGTCTGGCTCGA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ATGTTGTCTGGCTCGAGG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AATGTTGTCTGGTTCTA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AGCTGCCAGCATGATCT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GTCATGCTGTAGTTTCA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TCATCTGGCAGTTTCA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TCATGTTGCAGCTTC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CCGCCTTGCACCAAGTGA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CCGCCTTGCACCAAGT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AGCCAAGGATGACTTGCC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CCAAGGATGACTTGCC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AGCCAAGGATGACTTGCC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CCAAGGATGACTTGCC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CCAAGGATGACTTGCCG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AGCCAAGGATGATTTGCCTG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AGCCAAGGATGAGCTGC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AGCCAAGGATGACTTGCC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AGCCAAGGATGACTTGCCT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CATCCATTCTTGGCTA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ATCCATTCTTGGCTAAG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GCAGTCTCCTTGGCT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TTGAGCCGTGCCAATA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CCGCGTCAATATC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CCGTGCCAATATCA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GCCGAACCAATATCA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TTGGCTCGGCTCACTCA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ATCTTGATGATGCTG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AGCACCATCAAGATT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CTGAAGGGTGCTC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TGGACTGAAGGGTGCTC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CTGAAGGGTGCTCC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AGCTCAGGAGGGATAGCG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CCAAAGGGATCGCATT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AAGGGATCGCATT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AAGGGATCGCATTGA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AGTGCAATCCCTTTGGA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AGTGCAATCCCTTTGGAA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AGTGCAATCCCTTTGGAA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CATTCTGTCCACC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TGTTTGGGGGAA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TGCTTGGGGGAA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TGAAGTGTTTGGGG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TGTTTGGGG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TCTCCACAAACTACTTCAG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CAGGCTTTCTTGAA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ACAGCTTTCTTGAA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CAGGCTTTCTT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TTCCACAGGCTTTCTTG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TCAAGAAAGTCCTTGGA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GTTCAAGAAAGTCCTTGGA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ACAGCTTTCTT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TCAAGAAAGCCCATGGA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CCACAGCTTTCTT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ACAGCTTTCTTGAA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CAGGCTTTCTTGAA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TCAAGAAAGTCCTTGG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TCAAGAAAGCTGTGGGA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TGCAGCGTTGATG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TGCAGCGTTGATG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TGTTCTCAGGTCGCCC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TGTTCTCAGGTCGCCC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GTTCTCAGGTCGCCCCC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TGTTCTCAGGTCGCC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A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GCACTGCCTCTTCCCTG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CTGCCTCTTCCCTGG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CTGCCTCTTCCCTG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GTTGTTGTCTCAAG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GTTGTTGCCTCAAG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CCAGCGGAGTC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CCCCAGCGGAGTC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AGGGGCATGCAGAGG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AGGGGCATGCAGAG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CTGTGCCTGCCTCTTCCA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AGAGAGAGAGTACAG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GTACCCTCTCTCTTCT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AGATGACCATCAGCAAAC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78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780"/>
            </w:tblGrid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3018,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868,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70,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59,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12,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5,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6,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6,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1,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1,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7,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967,9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133,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894,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42,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01,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83,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56,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0,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7,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7309,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881,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61,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56,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33,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5,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2,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5,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69,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0,8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07,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51,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3995,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235,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65,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60,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81,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20,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7,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75,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31,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16,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7,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7,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9886,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894,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600,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53,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5,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00,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6,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8,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9899,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457,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58,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40,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9,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253,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10,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97,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65,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1,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15,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9,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4,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1,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15,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66,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08,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50,8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96,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2,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6,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6,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1,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5,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787,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85,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0,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6,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204,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17,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8,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01,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7,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7,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72,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570,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11,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7,8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5,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4,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6244,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074,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29,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57,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05,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79,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1,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1,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7,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6,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6,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7,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5,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326,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5,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144,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90,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98,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3,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335,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299,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81,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28,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26,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5,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1,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212,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576,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41,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4,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5,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88,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89,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928,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43,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0,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78,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71,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48,56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18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180"/>
            </w:tblGrid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X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XX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0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2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4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;miR168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*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X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19 X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19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;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4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5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7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44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44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072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072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9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9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827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329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329"/>
            </w:tblGrid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CAGAAGAGAGT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C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CAGAAGAGAGC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ACAGAAGAGAGTGA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GACAGAAGAGAGT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CTCTA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C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TCA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TTCTGT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CTCTATCTGT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G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TTGAAGGGAGC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CATGACCGAGGAGCT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CTGGCTCCCTGTAT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ATAAACCTCTGCATC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GAAGCAGGGCACGT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TCGGACCAGGCTTCAT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ATC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GGACCAGGCTTCATT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GTCATGCTGTAGTTTCA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TCATCTGGCAGTTTCA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CCGCCTTGCACCAAGTGA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CCGCCTTGCACCAAGT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AGCCAAGGATGACTTGCC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AGCCAAGGATGACTTGCC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CCAAGGATGACTTGCC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CCAAGGATGACTTGCC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AGCCAAGGATGAGCTGC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GCAGTCTCCTTGGCT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CATCCATTCTTGGCTA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TTGAGCCGTGCCAATA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CCGCGTCAATATC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CCGTGCCAATATCA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CTGAAGGGTGCTC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TGGACTGAAGGGTGCTC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CCAAAGGGATCGCATT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AGTGCAATCCCTTTGGA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CATTCTGTCCACC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TGTTTGGGGGAA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TGTTTGGAGGAA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CAGGCTTTCTTGAA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ACAGCTTTCTTGAA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CAGGCTTTCTT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TTCCACAGGCTTTCTTG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GTTCAAGAAAGTCCTTGGA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TGCAGCGTTGATG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TGTTCTCAGGTCGCCC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GTTCTCAGGTCGCCCCC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TGTTCTCAGGTCGCCC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GTTCTCAGGTCGCCC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TGTTCTCAGGTCGCC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GCACTGCCTCTTCCCTG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CTGCCTCTTCCCTGG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CTGCCTCTTCCCTG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GTTGTTGTCTCAAG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GTTGTTGCCTCAAG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CCAGCGGAGTC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CCCCAGCGGAGTC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AGGGGCATGCAGAGG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AGGGGCATGCAGAG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AGAGAGAGAGTACAG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GTACCCTCTCTCTTCT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AGATGACCATCAGCAAAC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3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360"/>
            </w:tblGrid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232,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542,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46,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42,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71,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0,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8,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1,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4,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5,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844,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626,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37,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92,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83,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0,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13,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6761,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847,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363,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169,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62,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78,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1,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71,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9,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5,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5294,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360,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77,9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54,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25,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79,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6981,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145,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45,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96,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4,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5,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9821,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610,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82,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43,9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0,0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943,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97,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82,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2,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1,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65,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2,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66,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6,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2,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36,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6,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80,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0,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58,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840,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2,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2903,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116,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96,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80,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9,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652,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506,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08,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23,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51,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1,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414,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37,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02,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9,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7,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53,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4,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180,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67,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86,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72,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3,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49,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08,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44,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13,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650,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10,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87,08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560"/>
            </w:tblGrid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XX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X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0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0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2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4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*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* X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*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*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*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X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2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19 X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19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19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;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;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;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4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5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5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5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7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44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44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072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072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8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9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9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827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329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329"/>
            </w:tblGrid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CAGAAGAGAGT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C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CAGAAGAGAGC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CTCTA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C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TCA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G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TTCTGT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CTCTATCTGT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TCACTTCTCTTTCTGT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TTGAAGGGAGC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TTGAAGGGAGC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CTGGCTCCCTGTAT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CTGGCTCCCTGAAT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ATAAACCTCTGCATC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GAAGCAGGGCACGT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TCGGACCAGGCTTCAT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GGACCAGGCTTCATT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ATC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AATGTTGTCTGGTTCAA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AATGTTGTCTGGCTCGG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AATGTTGTCTGGCTCGA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AGCTGCCAGCATGATCT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GTCATGCTGTAGTTTCA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TCATCTGGCAGTTTCA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CCGCCTTGCACCAAGTGA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AGCCAAGGATGACTTGCC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AGCCAAGGATGACTTGCC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CCAAGGATGACTTGCC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CCAAGGATGACTTGCC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AGCCAAGGATGAGCTGC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AGCCAAGGATGACTTGCCT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CCAAGGATGACTTGCCG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GCAGTCTCCTTGGCT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CATCCATTCTTGGCTA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ATCCATTCTTGGCTAAG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TTGAGCCGTGCCAATA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CCGCGTCAATATC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CCGTGCCAATATCA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ATCTTGATGATGCTG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CTGAAGGGTGCTC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TGGACTGAAGGGTGCTC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CTGAAGGGTGCTCC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CCAAAGGGATCGCATT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AAGGGATCGCATT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AGTGCAATCCCTTTGGA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AGTGCAATCCCTTTGGAA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AGTGCAATCCCTTTGGAA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CATTCTGTCCACC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TGTTTGGGGGAA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TGTTTGGAGGAA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TGCTTGGGGGAA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TGAAGTGTTTGGGG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CAGGCTTTCTTGAA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ACAGCTTTCTTGAA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CAGGCTTTCTT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TTCCACAGGCTTTCTTG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GTTCAAGAAAGTCCTTGGA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TCAAGAAAGTCCTTGGA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CAGGCTTTCTTGAA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ACAGCTTTCTT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ACAGCTTTCTTGAA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CCACAGCTTTCTT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TCAAGAAAGCTGTGGGA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TGCAGCGTTGATG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TGTTCTCAGGTCGCCC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GTTCTCAGGTCGCCCCC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TGTTCTCAGGTCGCCC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TGTTCTCAGGTCGCC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GCACTGCCTCTTCCCTG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CTGCCTCTTCCCTGG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CTGCCTCTTCCCTG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GTTGTTGTCTCAAG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GTTGTTGCCTCAAG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CCAGCGGAGTC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CCCCAGCGGAGTC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AGGGGCATGCAGAGG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AGGGGCATGCAGAG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CTGTGCCTGCCTCTTCCA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AGAGAGAGAGTACAG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GTACCCTCTCTCTTCT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3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AGATGACCATCAGCAAAC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3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340"/>
            </w:tblGrid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696,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23,9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27,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07,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86,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3,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8,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0,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715,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136,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26,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02,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82,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6,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6,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0,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8920,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876,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96,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27,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61,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3,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8,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73,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8,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85,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36,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2989,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633,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10,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72,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87,7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87,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63,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7,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4,0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0146,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023,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517,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61,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50,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54,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3,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4695,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296,7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37,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75,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618,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02,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75,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87,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15,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14,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5,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44,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17,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77,7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16,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56,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7,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0,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538,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2,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4,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714,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9,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79,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4,8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9,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77,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852,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98,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7,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6,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7472,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412,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77,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58,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7,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9,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3,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2,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6,7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9,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1,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533,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875,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65,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28,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8,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654,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873,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00,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73,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7,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6,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223,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98,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88,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58,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4,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68,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3,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359,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5,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4,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45,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06,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49,79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560"/>
            </w:tblGrid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XX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X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6*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59 X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0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0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2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4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4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*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*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6* X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7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8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*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69*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X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1 XV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172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19 X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3;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4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5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V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X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6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7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V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398*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08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44 I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444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072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072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1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8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8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9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529* 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miR827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860"/>
            </w:tblGrid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CAGAAGAGAGT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C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CAGAAGAGAGC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ACAGAAGAGAGTGA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CAGAAGAGAGTGAG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GACAGAAGAGAGTGAG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ACAGAAGAGAGTGAG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CTCTA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C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TCA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GCTTCTCTTTCTGTC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CTCTATCTGT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CACTTCTCTTTCTGT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TTGAAGGGAGC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T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GGATTGAAGGGAG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CTGGCTCCCTGTAT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CTGGCTCCCTGAAT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ATAAACCTCTGCATCC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GAAGCAGGGCACGT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GAAGCAGGGCACGTG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TCGGACCAGGCTTCAT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TT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GGACCAGGCTTCATT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GACCAGGCTTCAATC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AATGTTGTCTGGCTCGA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AATGTTGTCTGGTTCAA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AATGTTGTCTGGCTCGG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CTGCCAGCATGATC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AGCTGCCAGCATGATCT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AAGCTGCCAGCATGATCT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GTCATGCTGTAGTTTCA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TCATCTGGCAGTTTCA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CCGCCTTGCACCAAGTGA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GCTTGGTGCAGATCGGGA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ATCCCGCCTTGCACCAAGTGA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AGCCAAGGATGACTTGCC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AGCCAAGGATGACTTGCC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CCAAGGATGACTTGCC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CCAAGGATGACTTGCC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AGCCAAGGATGACTTGCCT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CCAAGGATGACTTGCCG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AGCCAAGGATGAGCTGC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AGCCAAGGATGACTTGCCG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GCAGTCTCCTTGGCT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CATCCATTCTTGGCTA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ATCCATTCTTGGCTAAG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TTGAGCCGTGCCAATA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CCGCGTCAATATC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GCCGAACCAATATCA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CCGTGCCAATATCA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ATCTTGATGATGCTG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ACTGAAGGGTGCTC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CCAAAGGGATCGCATT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AAGGGATCGCATTG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AGTGCAATCCCTTTGGA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GCATTCTGTCCACCT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TGTTTGGGGGAA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AAGTGTTTGGAGGAAC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CAGGCTTTCTTGAA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ACAGCTTTCTTGAA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CCACAGGCTTTCTT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TTCCACAGGCTTTCTTG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GTTCAAGAAAGTCCTTGGA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CAGGCTTTCTTGAA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ACAGCTTTCTT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TCAAGAAAGTCCTTGGA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TCCACAGCTTTCTTGAA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ACAGCTTTCTTGAAC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TCAAGAAAGCTGTGGGA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GAGTGCAGCGTTGATG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TGTTCTCAGGTCGCCC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GTTCTCAGGTCGCCCCC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TGTTCTCAGGTCGCCC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TGTGTTCTCAGGTCGCCC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GTTCTCAGGTCGCCCCC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GCGGACTGGGAACA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GGGCGGACTGGGAACAC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CTGCACTGCCTCTTCCCTG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CTGCCTCTTCCCTGG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CTGCCTCTTCCCTG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GTTGTTGTCTCAAG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CAGTTGTTGCCTCAAGCT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CCCCAGCGGAGTC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TCCCCAGCGGAGTCG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ACCTGGCTCCGATA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AGGGGCATGCAGAGG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GGAAGGGGCATGCAGAG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AGAAGAGAGAGAGTACAGCC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GCTGTACCCTCTCTCTTCT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TTAGATGACCATCAGCAAAC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560"/>
            </w:tblGrid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6876,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085,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58,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29,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03,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9,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6,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9,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12,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0,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9,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650,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536,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34,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26,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77,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71,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1,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0372,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111,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73,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01,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1,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4,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80,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7,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68,9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03,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0,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0235,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782,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61,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75,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16,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94,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1,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19,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11,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4576,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159,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412,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64,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8,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8,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06,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7,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6249,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045,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92,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35,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8,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0765,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96,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07,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18,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59,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46,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25,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9,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43,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33,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56,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82,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49,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0,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4,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2,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87,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69,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2,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71,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81,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65,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89,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2540,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96,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22,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60,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1,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5,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2,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6,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6,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8,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7,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930,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304,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46,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75,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79,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9,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634,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499,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92,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17,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9,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90,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07,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015,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79,9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342,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30,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65,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263,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61,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83,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66,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850,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560,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6"/>
                      <w:szCs w:val="16"/>
                      <w:lang w:val="pt-BR" w:eastAsia="pt-BR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pt-BR" w:eastAsia="pt-BR"/>
                    </w:rPr>
                    <w:t>190,57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13:10:00Z</dcterms:created>
  <dc:creator>Mariana</dc:creator>
  <dc:description/>
  <cp:keywords/>
  <dc:language>en-US</dc:language>
  <cp:lastModifiedBy>Mariana</cp:lastModifiedBy>
  <dcterms:modified xsi:type="dcterms:W3CDTF">2013-02-20T02:15:00Z</dcterms:modified>
  <cp:revision>3</cp:revision>
  <dc:subject/>
  <dc:title/>
</cp:coreProperties>
</file>